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434"/>
        <w:gridCol w:w="1560"/>
      </w:tblGrid>
      <w:tr w:rsidR="005D488F" w:rsidRPr="00E40952" w14:paraId="2C9731DC" w14:textId="77777777" w:rsidTr="0047145D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5DFEBFCD" w14:textId="77777777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1110F73F" w14:textId="77777777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434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2E9D46C" w14:textId="77777777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E5B8B7" w:themeFill="accent2" w:themeFillTint="66"/>
          </w:tcPr>
          <w:p w14:paraId="6F871756" w14:textId="77777777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748A209E" w14:textId="77777777" w:rsidTr="0047145D">
        <w:trPr>
          <w:jc w:val="center"/>
        </w:trPr>
        <w:tc>
          <w:tcPr>
            <w:tcW w:w="10349" w:type="dxa"/>
            <w:gridSpan w:val="4"/>
            <w:shd w:val="clear" w:color="auto" w:fill="E5B8B7" w:themeFill="accent2" w:themeFillTint="66"/>
          </w:tcPr>
          <w:p w14:paraId="3F6082E3" w14:textId="77777777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53FB79EC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2124BA6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ED220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1E404B9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A03419" w14:textId="1BA11C34" w:rsidR="00901ED0" w:rsidRPr="00522200" w:rsidRDefault="0047145D" w:rsidP="0052220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</w:t>
            </w:r>
          </w:p>
        </w:tc>
      </w:tr>
      <w:tr w:rsidR="005D488F" w:rsidRPr="00E40952" w14:paraId="3F9FE11F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1814094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97528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646842C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49787C" w14:textId="0B40B39E" w:rsidR="00901ED0" w:rsidRPr="00522200" w:rsidRDefault="006554DB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4</w:t>
            </w:r>
          </w:p>
        </w:tc>
      </w:tr>
      <w:tr w:rsidR="0093039F" w:rsidRPr="00E40952" w14:paraId="674C1335" w14:textId="77777777" w:rsidTr="0047145D">
        <w:trPr>
          <w:jc w:val="center"/>
        </w:trPr>
        <w:tc>
          <w:tcPr>
            <w:tcW w:w="10349" w:type="dxa"/>
            <w:gridSpan w:val="4"/>
            <w:shd w:val="clear" w:color="auto" w:fill="E5B8B7" w:themeFill="accent2" w:themeFillTint="66"/>
          </w:tcPr>
          <w:p w14:paraId="738C4550" w14:textId="77777777" w:rsidR="0093039F" w:rsidRPr="00522200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522200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0078111A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C89CFE9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FA20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FCDBA33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6D26D9" w14:textId="6D0B071A" w:rsidR="00901ED0" w:rsidRPr="00522200" w:rsidRDefault="006554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7</w:t>
            </w:r>
          </w:p>
        </w:tc>
      </w:tr>
      <w:tr w:rsidR="005D488F" w:rsidRPr="00E40952" w14:paraId="228BF0ED" w14:textId="77777777" w:rsidTr="0047145D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1934C3C0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466429" w14:textId="77777777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5F7D3BD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6D9F7A" w14:textId="34998002" w:rsidR="00901ED0" w:rsidRPr="00522200" w:rsidRDefault="006554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8</w:t>
            </w:r>
          </w:p>
        </w:tc>
      </w:tr>
      <w:tr w:rsidR="00D81BCC" w:rsidRPr="00E40952" w14:paraId="25A0AFE7" w14:textId="77777777" w:rsidTr="0047145D">
        <w:trPr>
          <w:jc w:val="center"/>
        </w:trPr>
        <w:tc>
          <w:tcPr>
            <w:tcW w:w="10349" w:type="dxa"/>
            <w:gridSpan w:val="4"/>
            <w:shd w:val="clear" w:color="auto" w:fill="E5B8B7" w:themeFill="accent2" w:themeFillTint="66"/>
          </w:tcPr>
          <w:p w14:paraId="6DA67342" w14:textId="77777777" w:rsidR="00D81BCC" w:rsidRPr="00522200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522200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16805C71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088ED63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7B8D8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034B140F" w14:textId="7777777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4D31E7" w14:textId="3DD0A1DB" w:rsidR="00901ED0" w:rsidRPr="00522200" w:rsidRDefault="006554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8-9</w:t>
            </w:r>
          </w:p>
        </w:tc>
      </w:tr>
      <w:tr w:rsidR="005D488F" w:rsidRPr="00E40952" w14:paraId="3395D132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5670649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68F0F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10F01FE6" w14:textId="7777777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048601" w14:textId="02336ABA" w:rsidR="00901ED0" w:rsidRPr="00522200" w:rsidRDefault="006554DB" w:rsidP="008939D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8-9</w:t>
            </w:r>
          </w:p>
        </w:tc>
      </w:tr>
      <w:tr w:rsidR="005D488F" w:rsidRPr="00E40952" w14:paraId="38C35853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587362C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35E2A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5144914F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87548C" w14:textId="435B1574" w:rsidR="00901ED0" w:rsidRPr="00522200" w:rsidRDefault="006554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8-9</w:t>
            </w:r>
          </w:p>
        </w:tc>
      </w:tr>
      <w:tr w:rsidR="005D488F" w:rsidRPr="00E40952" w14:paraId="32033857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9203D59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DE46F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E553E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3B88FE" w14:textId="6A7F2C9B" w:rsidR="00901ED0" w:rsidRPr="00522200" w:rsidRDefault="006554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8-9</w:t>
            </w:r>
          </w:p>
        </w:tc>
      </w:tr>
      <w:tr w:rsidR="005D488F" w:rsidRPr="00E40952" w14:paraId="7E085E09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09520B2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142442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03BFB86B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129C70" w14:textId="77777777" w:rsidR="00901ED0" w:rsidRPr="00522200" w:rsidRDefault="005222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n/a</w:t>
            </w:r>
          </w:p>
        </w:tc>
      </w:tr>
      <w:tr w:rsidR="005D488F" w:rsidRPr="00E40952" w14:paraId="66B7E48F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20C6819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023F0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5E39C9DC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01EB97" w14:textId="39B82CFC" w:rsidR="00901ED0" w:rsidRPr="00522200" w:rsidRDefault="00396E8E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8</w:t>
            </w:r>
          </w:p>
        </w:tc>
      </w:tr>
      <w:tr w:rsidR="005D488F" w:rsidRPr="00E40952" w14:paraId="24571C3B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7C82096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96DDC8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1DC6F97B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5DA385" w14:textId="77777777" w:rsidR="00901ED0" w:rsidRPr="00522200" w:rsidRDefault="00522200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n/a</w:t>
            </w:r>
          </w:p>
        </w:tc>
      </w:tr>
      <w:tr w:rsidR="005D488F" w:rsidRPr="00E40952" w14:paraId="3C15CC1B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CE2C11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16C8B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1F1F6FF3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1671BB" w14:textId="5FA6D59F" w:rsidR="00901ED0" w:rsidRPr="00522200" w:rsidRDefault="006554DB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1</w:t>
            </w:r>
          </w:p>
        </w:tc>
      </w:tr>
      <w:tr w:rsidR="005D488F" w:rsidRPr="00E40952" w14:paraId="7DF39D2C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B43F1FD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74A01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4CEF30F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4F7977" w14:textId="77777777" w:rsidR="00901ED0" w:rsidRPr="00522200" w:rsidRDefault="00D34717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522200">
              <w:rPr>
                <w:rFonts w:cs="Tahoma"/>
                <w:b/>
                <w:sz w:val="18"/>
                <w:szCs w:val="18"/>
              </w:rPr>
              <w:t>n/a</w:t>
            </w:r>
          </w:p>
        </w:tc>
      </w:tr>
      <w:tr w:rsidR="005D488F" w:rsidRPr="00E40952" w14:paraId="7C7CA6AE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5E1A41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619B3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078C6D0B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3FED3A" w14:textId="3F6425A4" w:rsidR="00901ED0" w:rsidRPr="00522200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</w:p>
        </w:tc>
      </w:tr>
      <w:tr w:rsidR="005D488F" w:rsidRPr="00E40952" w14:paraId="3090CB74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5134E8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891D8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23BFEE87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2E6978" w14:textId="3993BFAD" w:rsidR="00901ED0" w:rsidRPr="00522200" w:rsidRDefault="00396E8E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9</w:t>
            </w:r>
            <w:r w:rsidR="0047145D">
              <w:rPr>
                <w:rFonts w:cs="Tahoma"/>
                <w:b/>
                <w:sz w:val="18"/>
                <w:szCs w:val="18"/>
              </w:rPr>
              <w:t>-</w:t>
            </w:r>
            <w:r>
              <w:rPr>
                <w:rFonts w:cs="Tahoma"/>
                <w:b/>
                <w:sz w:val="18"/>
                <w:szCs w:val="18"/>
              </w:rPr>
              <w:t>1</w:t>
            </w:r>
            <w:r w:rsidR="006554DB">
              <w:rPr>
                <w:rFonts w:cs="Tahoma"/>
                <w:b/>
                <w:sz w:val="18"/>
                <w:szCs w:val="18"/>
              </w:rPr>
              <w:t>1</w:t>
            </w:r>
          </w:p>
        </w:tc>
      </w:tr>
      <w:tr w:rsidR="005D488F" w:rsidRPr="00E40952" w14:paraId="5F7C534C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DD9F715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E8C79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163D68A3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E3F008" w14:textId="1C768DC0" w:rsidR="00901ED0" w:rsidRPr="00522200" w:rsidRDefault="006554DB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0-12</w:t>
            </w:r>
          </w:p>
        </w:tc>
      </w:tr>
      <w:tr w:rsidR="00DE1D64" w:rsidRPr="00E40952" w14:paraId="690B20AA" w14:textId="77777777" w:rsidTr="0047145D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F947622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84C2EE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2936F05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AFF9B3" w14:textId="2B399BC6" w:rsidR="001E7F83" w:rsidRPr="00522200" w:rsidRDefault="006554DB" w:rsidP="008939D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10-12</w:t>
            </w:r>
          </w:p>
        </w:tc>
      </w:tr>
      <w:tr w:rsidR="00DE1D64" w:rsidRPr="00E40952" w14:paraId="144F92EB" w14:textId="77777777" w:rsidTr="0047145D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AF1156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CE6BEE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330F51C5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C0B0E7" w14:textId="62050947" w:rsidR="001E7F83" w:rsidRPr="00522200" w:rsidRDefault="00396E8E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0</w:t>
            </w:r>
            <w:r w:rsidR="0047145D">
              <w:rPr>
                <w:rFonts w:cs="Tahoma"/>
                <w:b/>
                <w:sz w:val="18"/>
                <w:szCs w:val="18"/>
              </w:rPr>
              <w:t>-</w:t>
            </w:r>
            <w:r>
              <w:rPr>
                <w:rFonts w:cs="Tahoma"/>
                <w:b/>
                <w:sz w:val="18"/>
                <w:szCs w:val="18"/>
              </w:rPr>
              <w:t>1</w:t>
            </w:r>
            <w:r w:rsidR="006554DB">
              <w:rPr>
                <w:rFonts w:cs="Tahoma"/>
                <w:b/>
                <w:sz w:val="18"/>
                <w:szCs w:val="18"/>
              </w:rPr>
              <w:t>2</w:t>
            </w:r>
          </w:p>
        </w:tc>
      </w:tr>
      <w:tr w:rsidR="005D488F" w:rsidRPr="00E40952" w14:paraId="2FA4DD16" w14:textId="77777777" w:rsidTr="0047145D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BC404BB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F65F1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3BAAB113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57F6D4" w14:textId="142FAA05" w:rsidR="00901ED0" w:rsidRPr="00522200" w:rsidRDefault="008939D0" w:rsidP="008939D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</w:t>
            </w:r>
            <w:r w:rsidR="00396E8E">
              <w:rPr>
                <w:rFonts w:cs="Tahoma"/>
                <w:b/>
                <w:sz w:val="18"/>
                <w:szCs w:val="18"/>
              </w:rPr>
              <w:t>2</w:t>
            </w:r>
          </w:p>
        </w:tc>
      </w:tr>
      <w:tr w:rsidR="0019243F" w:rsidRPr="00E40952" w14:paraId="56D2622E" w14:textId="77777777" w:rsidTr="0047145D">
        <w:trPr>
          <w:jc w:val="center"/>
        </w:trPr>
        <w:tc>
          <w:tcPr>
            <w:tcW w:w="10349" w:type="dxa"/>
            <w:gridSpan w:val="4"/>
            <w:shd w:val="clear" w:color="auto" w:fill="E5B8B7" w:themeFill="accent2" w:themeFillTint="66"/>
          </w:tcPr>
          <w:p w14:paraId="62C26610" w14:textId="77777777" w:rsidR="0019243F" w:rsidRPr="00522200" w:rsidRDefault="0019243F" w:rsidP="0019243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522200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5B0FD8B7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00D6DE7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3E2608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31460F6C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CA684A" w14:textId="73FD9AA7" w:rsidR="0047145D" w:rsidRPr="00522200" w:rsidRDefault="0047145D" w:rsidP="0006184A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(Supp. Figure S1)</w:t>
            </w:r>
          </w:p>
        </w:tc>
      </w:tr>
      <w:tr w:rsidR="00FE1B78" w:rsidRPr="00E40952" w14:paraId="062BE445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9F9CBA9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06CA71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529125CB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E16D52" w14:textId="6836D711" w:rsidR="008939D0" w:rsidRPr="00522200" w:rsidRDefault="008939D0" w:rsidP="0006184A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 xml:space="preserve">(Table 1 &amp; </w:t>
            </w:r>
            <w:r w:rsidR="0047145D">
              <w:rPr>
                <w:rFonts w:cs="Tahoma"/>
                <w:b/>
                <w:sz w:val="18"/>
                <w:szCs w:val="18"/>
              </w:rPr>
              <w:t xml:space="preserve">Suppl. </w:t>
            </w:r>
            <w:r>
              <w:rPr>
                <w:rFonts w:cs="Tahoma"/>
                <w:b/>
                <w:sz w:val="18"/>
                <w:szCs w:val="18"/>
              </w:rPr>
              <w:t>Table</w:t>
            </w:r>
            <w:r w:rsidR="0047145D">
              <w:rPr>
                <w:rFonts w:cs="Tahoma"/>
                <w:b/>
                <w:sz w:val="18"/>
                <w:szCs w:val="18"/>
              </w:rPr>
              <w:t xml:space="preserve"> S</w:t>
            </w:r>
            <w:r>
              <w:rPr>
                <w:rFonts w:cs="Tahoma"/>
                <w:b/>
                <w:sz w:val="18"/>
                <w:szCs w:val="18"/>
              </w:rPr>
              <w:t>2)</w:t>
            </w:r>
          </w:p>
        </w:tc>
      </w:tr>
      <w:tr w:rsidR="0075500A" w:rsidRPr="00E40952" w14:paraId="641E1390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CE0D9B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0E5472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5CA6E0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EB1F56" w14:textId="29E00E83" w:rsidR="00901ED0" w:rsidRPr="00522200" w:rsidRDefault="00396E8E" w:rsidP="0006184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21</w:t>
            </w:r>
          </w:p>
        </w:tc>
      </w:tr>
      <w:tr w:rsidR="0075500A" w:rsidRPr="00E40952" w14:paraId="63811345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0E155C0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FA389CF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0FEA82C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A79EBA" w14:textId="77777777" w:rsidR="00901ED0" w:rsidRPr="00522200" w:rsidRDefault="0006184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n/a</w:t>
            </w:r>
          </w:p>
        </w:tc>
      </w:tr>
      <w:tr w:rsidR="00FE1B78" w:rsidRPr="00E40952" w14:paraId="43ECA442" w14:textId="77777777" w:rsidTr="0047145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9CD25C4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2EB90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617D1FC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39E8CC" w14:textId="033993FC" w:rsidR="00901ED0" w:rsidRDefault="008939D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2</w:t>
            </w:r>
            <w:r w:rsidR="00396E8E">
              <w:rPr>
                <w:rFonts w:ascii="Arial" w:hAnsi="Arial" w:cs="Tahoma"/>
                <w:b/>
                <w:sz w:val="18"/>
                <w:szCs w:val="18"/>
              </w:rPr>
              <w:t>2</w:t>
            </w:r>
            <w:r w:rsidR="0006184A">
              <w:rPr>
                <w:rFonts w:ascii="Arial" w:hAnsi="Arial" w:cs="Tahoma"/>
                <w:b/>
                <w:sz w:val="18"/>
                <w:szCs w:val="18"/>
              </w:rPr>
              <w:t xml:space="preserve"> </w:t>
            </w:r>
          </w:p>
          <w:p w14:paraId="00A48E1D" w14:textId="77777777" w:rsidR="0006184A" w:rsidRPr="00522200" w:rsidRDefault="0006184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(Table 2)</w:t>
            </w:r>
          </w:p>
        </w:tc>
      </w:tr>
      <w:tr w:rsidR="00FE1B78" w:rsidRPr="00E40952" w14:paraId="5C09EBFF" w14:textId="77777777" w:rsidTr="0047145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665AE2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B96C6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1980EFF5" w14:textId="61B3775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use the prediction model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C1CBF4" w14:textId="253F9E7A" w:rsidR="0047145D" w:rsidRDefault="0047145D" w:rsidP="0006184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2</w:t>
            </w:r>
            <w:r w:rsidR="00396E8E">
              <w:rPr>
                <w:rFonts w:ascii="Arial" w:hAnsi="Arial" w:cs="Tahoma"/>
                <w:b/>
                <w:sz w:val="18"/>
                <w:szCs w:val="18"/>
              </w:rPr>
              <w:t>2</w:t>
            </w:r>
            <w:r>
              <w:rPr>
                <w:rFonts w:ascii="Arial" w:hAnsi="Arial" w:cs="Tahoma"/>
                <w:b/>
                <w:sz w:val="18"/>
                <w:szCs w:val="18"/>
              </w:rPr>
              <w:t>-2</w:t>
            </w:r>
            <w:r w:rsidR="00396E8E">
              <w:rPr>
                <w:rFonts w:ascii="Arial" w:hAnsi="Arial" w:cs="Tahoma"/>
                <w:b/>
                <w:sz w:val="18"/>
                <w:szCs w:val="18"/>
              </w:rPr>
              <w:t>3</w:t>
            </w:r>
            <w:r>
              <w:rPr>
                <w:rFonts w:ascii="Arial" w:hAnsi="Arial" w:cs="Tahoma"/>
                <w:b/>
                <w:sz w:val="18"/>
                <w:szCs w:val="18"/>
              </w:rPr>
              <w:t xml:space="preserve"> </w:t>
            </w:r>
          </w:p>
          <w:p w14:paraId="02824E7E" w14:textId="7C3837FA" w:rsidR="00901ED0" w:rsidRPr="00522200" w:rsidRDefault="0006184A" w:rsidP="0006184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Table</w:t>
            </w:r>
            <w:r w:rsidR="0047145D">
              <w:rPr>
                <w:rFonts w:ascii="Arial" w:hAnsi="Arial" w:cs="Tahoma"/>
                <w:b/>
                <w:sz w:val="18"/>
                <w:szCs w:val="18"/>
              </w:rPr>
              <w:t>s</w:t>
            </w:r>
            <w:r>
              <w:rPr>
                <w:rFonts w:ascii="Arial" w:hAnsi="Arial" w:cs="Tahoma"/>
                <w:b/>
                <w:sz w:val="18"/>
                <w:szCs w:val="18"/>
              </w:rPr>
              <w:t xml:space="preserve"> </w:t>
            </w:r>
            <w:r w:rsidR="008939D0">
              <w:rPr>
                <w:rFonts w:ascii="Arial" w:hAnsi="Arial" w:cs="Tahoma"/>
                <w:b/>
                <w:sz w:val="18"/>
                <w:szCs w:val="18"/>
              </w:rPr>
              <w:t>2 and 3</w:t>
            </w:r>
          </w:p>
        </w:tc>
      </w:tr>
      <w:tr w:rsidR="005D488F" w:rsidRPr="00E40952" w14:paraId="49536A84" w14:textId="77777777" w:rsidTr="0047145D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3AF86A3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CCBC08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6C566E2C" w14:textId="77777777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CD8425" w14:textId="6EF134CE" w:rsidR="0056414C" w:rsidRPr="00522200" w:rsidRDefault="0047145D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</w:t>
            </w:r>
            <w:r w:rsidR="00396E8E">
              <w:rPr>
                <w:rFonts w:cs="Tahoma"/>
                <w:b/>
                <w:sz w:val="18"/>
                <w:szCs w:val="18"/>
              </w:rPr>
              <w:t>2</w:t>
            </w:r>
          </w:p>
        </w:tc>
      </w:tr>
      <w:tr w:rsidR="00E4618F" w:rsidRPr="00E40952" w14:paraId="092AF143" w14:textId="77777777" w:rsidTr="0047145D">
        <w:trPr>
          <w:jc w:val="center"/>
        </w:trPr>
        <w:tc>
          <w:tcPr>
            <w:tcW w:w="10349" w:type="dxa"/>
            <w:gridSpan w:val="4"/>
            <w:shd w:val="clear" w:color="auto" w:fill="E5B8B7" w:themeFill="accent2" w:themeFillTint="66"/>
          </w:tcPr>
          <w:p w14:paraId="202A1316" w14:textId="77777777" w:rsidR="00E4618F" w:rsidRPr="00522200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522200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326914B4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7648A4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DA95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77E6992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8DE3CD" w14:textId="6032AEFC" w:rsidR="00901ED0" w:rsidRPr="00522200" w:rsidRDefault="008939D0" w:rsidP="008939D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</w:t>
            </w:r>
            <w:r w:rsidR="006554DB">
              <w:rPr>
                <w:rFonts w:cs="Tahoma"/>
                <w:b/>
                <w:sz w:val="18"/>
                <w:szCs w:val="18"/>
              </w:rPr>
              <w:t>6</w:t>
            </w:r>
          </w:p>
        </w:tc>
      </w:tr>
      <w:tr w:rsidR="005D488F" w:rsidRPr="00E40952" w14:paraId="4C880DD8" w14:textId="77777777" w:rsidTr="0047145D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44C001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ABCC10" w14:textId="77777777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43C088FC" w14:textId="77777777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53F919" w14:textId="124A3F02" w:rsidR="0056414C" w:rsidRPr="00522200" w:rsidRDefault="0006184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>
              <w:rPr>
                <w:rFonts w:ascii="Arial" w:hAnsi="Arial" w:cs="Tahoma"/>
                <w:b/>
                <w:sz w:val="18"/>
                <w:szCs w:val="18"/>
              </w:rPr>
              <w:t>1</w:t>
            </w:r>
            <w:r w:rsidR="00396E8E">
              <w:rPr>
                <w:rFonts w:ascii="Arial" w:hAnsi="Arial" w:cs="Tahoma"/>
                <w:b/>
                <w:sz w:val="18"/>
                <w:szCs w:val="18"/>
              </w:rPr>
              <w:t>6</w:t>
            </w:r>
            <w:r w:rsidR="006554DB">
              <w:rPr>
                <w:rFonts w:ascii="Arial" w:hAnsi="Arial" w:cs="Tahoma"/>
                <w:b/>
                <w:sz w:val="18"/>
                <w:szCs w:val="18"/>
              </w:rPr>
              <w:t>-17</w:t>
            </w:r>
          </w:p>
        </w:tc>
      </w:tr>
      <w:tr w:rsidR="005D488F" w:rsidRPr="00E40952" w14:paraId="3B8EC574" w14:textId="77777777" w:rsidTr="0047145D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88088A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C4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25ED9102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E0C914" w14:textId="2F742654" w:rsidR="00901ED0" w:rsidRPr="00522200" w:rsidRDefault="008939D0" w:rsidP="005C0404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</w:t>
            </w:r>
            <w:r w:rsidR="006554DB">
              <w:rPr>
                <w:rFonts w:cs="Tahoma"/>
                <w:b/>
                <w:sz w:val="18"/>
                <w:szCs w:val="18"/>
              </w:rPr>
              <w:t>6-17</w:t>
            </w:r>
          </w:p>
        </w:tc>
      </w:tr>
      <w:tr w:rsidR="00A56872" w:rsidRPr="00E40952" w14:paraId="17A1C90C" w14:textId="77777777" w:rsidTr="0047145D">
        <w:trPr>
          <w:jc w:val="center"/>
        </w:trPr>
        <w:tc>
          <w:tcPr>
            <w:tcW w:w="10349" w:type="dxa"/>
            <w:gridSpan w:val="4"/>
            <w:shd w:val="clear" w:color="auto" w:fill="E5B8B7" w:themeFill="accent2" w:themeFillTint="66"/>
          </w:tcPr>
          <w:p w14:paraId="6F39CE07" w14:textId="77777777" w:rsidR="00A56872" w:rsidRPr="00522200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522200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C8D7EEC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4AA976B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7FB758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31A96BC8" w14:textId="77777777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98B611" w14:textId="3C9CE810" w:rsidR="00901ED0" w:rsidRPr="00522200" w:rsidRDefault="0047145D" w:rsidP="0006184A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n/a</w:t>
            </w:r>
          </w:p>
        </w:tc>
      </w:tr>
      <w:tr w:rsidR="00FE1B78" w:rsidRPr="00E40952" w14:paraId="5CE05711" w14:textId="77777777" w:rsidTr="0047145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B4AE7E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B0077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434" w:type="dxa"/>
            <w:shd w:val="clear" w:color="auto" w:fill="auto"/>
            <w:vAlign w:val="center"/>
          </w:tcPr>
          <w:p w14:paraId="331AA1E4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C17CE0" w14:textId="599FC743" w:rsidR="00901ED0" w:rsidRPr="00522200" w:rsidRDefault="006554DB" w:rsidP="0006184A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1</w:t>
            </w:r>
            <w:bookmarkStart w:id="0" w:name="_GoBack"/>
            <w:bookmarkEnd w:id="0"/>
          </w:p>
        </w:tc>
      </w:tr>
    </w:tbl>
    <w:p w14:paraId="25792223" w14:textId="77777777" w:rsidR="007D648A" w:rsidRPr="007D648A" w:rsidRDefault="007D648A" w:rsidP="008939D0">
      <w:pPr>
        <w:ind w:right="-857" w:firstLine="0"/>
        <w:rPr>
          <w:sz w:val="16"/>
          <w:szCs w:val="16"/>
        </w:rPr>
      </w:pPr>
      <w:r>
        <w:rPr>
          <w:sz w:val="16"/>
          <w:szCs w:val="16"/>
        </w:rPr>
        <w:t>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F6D3C9" w14:textId="77777777" w:rsidR="00CC28DE" w:rsidRDefault="00CC28DE" w:rsidP="006F1BF0">
      <w:pPr>
        <w:spacing w:after="0" w:line="240" w:lineRule="auto"/>
      </w:pPr>
      <w:r>
        <w:separator/>
      </w:r>
    </w:p>
  </w:endnote>
  <w:endnote w:type="continuationSeparator" w:id="0">
    <w:p w14:paraId="37D0E7C1" w14:textId="77777777" w:rsidR="00CC28DE" w:rsidRDefault="00CC28D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CC5C0" w14:textId="77777777" w:rsidR="00CC28DE" w:rsidRDefault="00CC28DE" w:rsidP="006F1BF0">
      <w:pPr>
        <w:spacing w:after="0" w:line="240" w:lineRule="auto"/>
      </w:pPr>
      <w:r>
        <w:separator/>
      </w:r>
    </w:p>
  </w:footnote>
  <w:footnote w:type="continuationSeparator" w:id="0">
    <w:p w14:paraId="58D8EBB9" w14:textId="77777777" w:rsidR="00CC28DE" w:rsidRDefault="00CC28D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93DC3" w14:textId="77777777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76F5D9FD" wp14:editId="50B8C8ED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3C434545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1BF0"/>
    <w:rsid w:val="00017912"/>
    <w:rsid w:val="00024859"/>
    <w:rsid w:val="000273C3"/>
    <w:rsid w:val="00044E2B"/>
    <w:rsid w:val="0006184A"/>
    <w:rsid w:val="000659B0"/>
    <w:rsid w:val="001048C0"/>
    <w:rsid w:val="001051E3"/>
    <w:rsid w:val="0019243F"/>
    <w:rsid w:val="001C4655"/>
    <w:rsid w:val="001C6979"/>
    <w:rsid w:val="001E7F83"/>
    <w:rsid w:val="00354DE8"/>
    <w:rsid w:val="00396E8E"/>
    <w:rsid w:val="003F7122"/>
    <w:rsid w:val="004372D3"/>
    <w:rsid w:val="004615BE"/>
    <w:rsid w:val="0047145D"/>
    <w:rsid w:val="00483702"/>
    <w:rsid w:val="004911CF"/>
    <w:rsid w:val="004D252B"/>
    <w:rsid w:val="00522200"/>
    <w:rsid w:val="005441BE"/>
    <w:rsid w:val="0056414C"/>
    <w:rsid w:val="00581B4E"/>
    <w:rsid w:val="00593443"/>
    <w:rsid w:val="005D39E4"/>
    <w:rsid w:val="005D488F"/>
    <w:rsid w:val="00607608"/>
    <w:rsid w:val="006554DB"/>
    <w:rsid w:val="0066069B"/>
    <w:rsid w:val="006630C4"/>
    <w:rsid w:val="00677E77"/>
    <w:rsid w:val="006950D4"/>
    <w:rsid w:val="006B2276"/>
    <w:rsid w:val="006C4227"/>
    <w:rsid w:val="006E648C"/>
    <w:rsid w:val="006F1BF0"/>
    <w:rsid w:val="00704584"/>
    <w:rsid w:val="007333E2"/>
    <w:rsid w:val="0075500A"/>
    <w:rsid w:val="00764CD4"/>
    <w:rsid w:val="007D648A"/>
    <w:rsid w:val="00814678"/>
    <w:rsid w:val="008939D0"/>
    <w:rsid w:val="008952D0"/>
    <w:rsid w:val="00901ED0"/>
    <w:rsid w:val="0093039F"/>
    <w:rsid w:val="009364DE"/>
    <w:rsid w:val="00936D8D"/>
    <w:rsid w:val="00953FDB"/>
    <w:rsid w:val="00964E2D"/>
    <w:rsid w:val="009969A9"/>
    <w:rsid w:val="009A3068"/>
    <w:rsid w:val="009F3AE7"/>
    <w:rsid w:val="00A52D99"/>
    <w:rsid w:val="00A56872"/>
    <w:rsid w:val="00AC5F77"/>
    <w:rsid w:val="00B10311"/>
    <w:rsid w:val="00B323B9"/>
    <w:rsid w:val="00B33704"/>
    <w:rsid w:val="00B4738E"/>
    <w:rsid w:val="00B73AEC"/>
    <w:rsid w:val="00B8331B"/>
    <w:rsid w:val="00B95FA8"/>
    <w:rsid w:val="00BA0B7D"/>
    <w:rsid w:val="00BD14D7"/>
    <w:rsid w:val="00BE1398"/>
    <w:rsid w:val="00BE1F16"/>
    <w:rsid w:val="00BF18CB"/>
    <w:rsid w:val="00C0657C"/>
    <w:rsid w:val="00C33315"/>
    <w:rsid w:val="00C647F7"/>
    <w:rsid w:val="00C765D8"/>
    <w:rsid w:val="00CA5053"/>
    <w:rsid w:val="00CC28DE"/>
    <w:rsid w:val="00D34717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43EDB"/>
    <w:rsid w:val="00FC06C2"/>
    <w:rsid w:val="00FE1B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BF310"/>
  <w15:docId w15:val="{263EE226-22BA-46D0-A2AF-7DA6972D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Company>University of Oxford</Company>
  <LinksUpToDate>false</LinksUpToDate>
  <CharactersWithSpaces>41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creator>Gary  Collins</dc:creator>
  <cp:lastModifiedBy>Alex Antonopoulos</cp:lastModifiedBy>
  <cp:revision>5</cp:revision>
  <cp:lastPrinted>2018-01-27T22:55:00Z</cp:lastPrinted>
  <dcterms:created xsi:type="dcterms:W3CDTF">2018-07-28T08:03:00Z</dcterms:created>
  <dcterms:modified xsi:type="dcterms:W3CDTF">2019-06-02T08:19:00Z</dcterms:modified>
</cp:coreProperties>
</file>